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E4629" w14:textId="77777777" w:rsidR="001A25EF" w:rsidRPr="00D77C66" w:rsidRDefault="001A25EF" w:rsidP="001A25EF">
      <w:r w:rsidRPr="00D77C66">
        <w:t xml:space="preserve">Supplemental Table 4: Predictability estimates for the variables present in the interactive network for the components of absorption, </w:t>
      </w:r>
      <w:r w:rsidRPr="00D77C66">
        <w:rPr>
          <w:bCs/>
        </w:rPr>
        <w:t>inner speech</w:t>
      </w:r>
      <w:r w:rsidRPr="00D77C66">
        <w:t>, and psychopathology.</w:t>
      </w:r>
    </w:p>
    <w:p w14:paraId="43E6761A" w14:textId="77777777" w:rsidR="001A25EF" w:rsidRPr="00D77C66" w:rsidRDefault="001A25EF" w:rsidP="001A25EF">
      <w:pPr>
        <w:rPr>
          <w:rFonts w:asciiTheme="minorHAnsi" w:hAnsiTheme="minorHAnsi" w:cstheme="minorHAnsi"/>
          <w:sz w:val="20"/>
          <w:szCs w:val="20"/>
        </w:rPr>
      </w:pPr>
    </w:p>
    <w:p w14:paraId="7B4D89CD" w14:textId="77777777" w:rsidR="0062141B" w:rsidRPr="00D77C66" w:rsidRDefault="0062141B" w:rsidP="0062141B">
      <w:pPr>
        <w:rPr>
          <w:rFonts w:asciiTheme="minorHAnsi" w:hAnsiTheme="minorHAnsi" w:cstheme="minorHAnsi"/>
          <w:sz w:val="20"/>
          <w:szCs w:val="20"/>
        </w:rPr>
      </w:pPr>
    </w:p>
    <w:tbl>
      <w:tblPr>
        <w:tblW w:w="3960" w:type="dxa"/>
        <w:tblInd w:w="93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</w:tblGrid>
      <w:tr w:rsidR="0062141B" w:rsidRPr="00D77C66" w14:paraId="4BCC2E23" w14:textId="77777777" w:rsidTr="00966D0C">
        <w:trPr>
          <w:trHeight w:val="31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C6CD0" w14:textId="77777777" w:rsidR="0062141B" w:rsidRPr="00D77C66" w:rsidRDefault="0062141B" w:rsidP="00966D0C">
            <w:pPr>
              <w:rPr>
                <w:color w:val="000000"/>
                <w:sz w:val="22"/>
                <w:szCs w:val="22"/>
              </w:rPr>
            </w:pPr>
            <w:r w:rsidRPr="00D77C6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64C5" w14:textId="77777777" w:rsidR="0062141B" w:rsidRPr="00D77C66" w:rsidRDefault="0062141B" w:rsidP="00966D0C">
            <w:pPr>
              <w:rPr>
                <w:color w:val="000000"/>
                <w:sz w:val="22"/>
                <w:szCs w:val="22"/>
              </w:rPr>
            </w:pPr>
            <w:r w:rsidRPr="00D77C66">
              <w:rPr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A10D" w14:textId="77777777" w:rsidR="0062141B" w:rsidRPr="00D77C66" w:rsidRDefault="0062141B" w:rsidP="00966D0C">
            <w:pPr>
              <w:rPr>
                <w:color w:val="000000"/>
                <w:sz w:val="22"/>
                <w:szCs w:val="22"/>
              </w:rPr>
            </w:pPr>
            <w:r w:rsidRPr="00D77C66">
              <w:rPr>
                <w:color w:val="000000"/>
                <w:sz w:val="22"/>
                <w:szCs w:val="22"/>
              </w:rPr>
              <w:t>R2</w:t>
            </w:r>
          </w:p>
        </w:tc>
      </w:tr>
      <w:tr w:rsidR="0062141B" w:rsidRPr="00D77C66" w14:paraId="33C44414" w14:textId="77777777" w:rsidTr="00966D0C">
        <w:trPr>
          <w:trHeight w:val="31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2DA51" w14:textId="77777777" w:rsidR="0062141B" w:rsidRPr="00D77C66" w:rsidRDefault="0062141B" w:rsidP="00966D0C">
            <w:pPr>
              <w:rPr>
                <w:color w:val="000000"/>
                <w:sz w:val="22"/>
                <w:szCs w:val="22"/>
              </w:rPr>
            </w:pPr>
            <w:r w:rsidRPr="00D77C6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E3AF4" w14:textId="77777777" w:rsidR="0062141B" w:rsidRPr="00D77C66" w:rsidRDefault="0062141B" w:rsidP="00966D0C">
            <w:pPr>
              <w:rPr>
                <w:color w:val="000000"/>
                <w:sz w:val="22"/>
                <w:szCs w:val="22"/>
              </w:rPr>
            </w:pPr>
            <w:r w:rsidRPr="00D77C66">
              <w:rPr>
                <w:color w:val="000000"/>
                <w:sz w:val="22"/>
                <w:szCs w:val="22"/>
              </w:rPr>
              <w:t>SY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88147" w14:textId="77777777" w:rsidR="0062141B" w:rsidRPr="00D77C66" w:rsidRDefault="0062141B" w:rsidP="00966D0C">
            <w:pPr>
              <w:rPr>
                <w:color w:val="000000"/>
                <w:sz w:val="22"/>
                <w:szCs w:val="22"/>
              </w:rPr>
            </w:pPr>
            <w:r w:rsidRPr="00D77C66">
              <w:rPr>
                <w:color w:val="000000"/>
                <w:sz w:val="22"/>
                <w:szCs w:val="22"/>
              </w:rPr>
              <w:t>0.434</w:t>
            </w:r>
          </w:p>
        </w:tc>
      </w:tr>
      <w:tr w:rsidR="0062141B" w:rsidRPr="00D77C66" w14:paraId="6E3C40E3" w14:textId="77777777" w:rsidTr="00966D0C">
        <w:trPr>
          <w:trHeight w:val="31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49174" w14:textId="77777777" w:rsidR="0062141B" w:rsidRPr="00D77C66" w:rsidRDefault="0062141B" w:rsidP="00966D0C">
            <w:pPr>
              <w:rPr>
                <w:color w:val="000000"/>
                <w:sz w:val="22"/>
                <w:szCs w:val="22"/>
              </w:rPr>
            </w:pPr>
            <w:r w:rsidRPr="00D77C6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CCEFC" w14:textId="77777777" w:rsidR="0062141B" w:rsidRPr="00D77C66" w:rsidRDefault="0062141B" w:rsidP="00966D0C">
            <w:pPr>
              <w:rPr>
                <w:color w:val="000000"/>
                <w:sz w:val="22"/>
                <w:szCs w:val="22"/>
              </w:rPr>
            </w:pPr>
            <w:r w:rsidRPr="00D77C66">
              <w:rPr>
                <w:color w:val="000000"/>
                <w:sz w:val="22"/>
                <w:szCs w:val="22"/>
              </w:rPr>
              <w:t>ASC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D43BC" w14:textId="77777777" w:rsidR="0062141B" w:rsidRPr="00D77C66" w:rsidRDefault="0062141B" w:rsidP="00966D0C">
            <w:pPr>
              <w:rPr>
                <w:color w:val="000000"/>
                <w:sz w:val="22"/>
                <w:szCs w:val="22"/>
              </w:rPr>
            </w:pPr>
            <w:r w:rsidRPr="00D77C66">
              <w:rPr>
                <w:color w:val="000000"/>
                <w:sz w:val="22"/>
                <w:szCs w:val="22"/>
              </w:rPr>
              <w:t>0.556</w:t>
            </w:r>
          </w:p>
        </w:tc>
      </w:tr>
      <w:tr w:rsidR="0062141B" w:rsidRPr="00D77C66" w14:paraId="125EAD0E" w14:textId="77777777" w:rsidTr="00966D0C">
        <w:trPr>
          <w:trHeight w:val="31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22A25" w14:textId="77777777" w:rsidR="0062141B" w:rsidRPr="00D77C66" w:rsidRDefault="0062141B" w:rsidP="00966D0C">
            <w:pPr>
              <w:rPr>
                <w:color w:val="000000"/>
                <w:sz w:val="22"/>
                <w:szCs w:val="22"/>
              </w:rPr>
            </w:pPr>
            <w:r w:rsidRPr="00D77C6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93A6" w14:textId="77777777" w:rsidR="0062141B" w:rsidRPr="00D77C66" w:rsidRDefault="0062141B" w:rsidP="00966D0C">
            <w:pPr>
              <w:rPr>
                <w:color w:val="000000"/>
                <w:sz w:val="22"/>
                <w:szCs w:val="22"/>
              </w:rPr>
            </w:pPr>
            <w:r w:rsidRPr="00D77C66">
              <w:rPr>
                <w:color w:val="000000"/>
                <w:sz w:val="22"/>
                <w:szCs w:val="22"/>
              </w:rPr>
              <w:t>A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28B6" w14:textId="77777777" w:rsidR="0062141B" w:rsidRPr="00D77C66" w:rsidRDefault="0062141B" w:rsidP="00966D0C">
            <w:pPr>
              <w:rPr>
                <w:color w:val="000000"/>
                <w:sz w:val="22"/>
                <w:szCs w:val="22"/>
              </w:rPr>
            </w:pPr>
            <w:r w:rsidRPr="00D77C66">
              <w:rPr>
                <w:color w:val="000000"/>
                <w:sz w:val="22"/>
                <w:szCs w:val="22"/>
              </w:rPr>
              <w:t>0.396</w:t>
            </w:r>
          </w:p>
        </w:tc>
      </w:tr>
      <w:tr w:rsidR="0062141B" w:rsidRPr="00D77C66" w14:paraId="690835CF" w14:textId="77777777" w:rsidTr="00966D0C">
        <w:trPr>
          <w:trHeight w:val="31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AAE1" w14:textId="77777777" w:rsidR="0062141B" w:rsidRPr="00D77C66" w:rsidRDefault="0062141B" w:rsidP="00966D0C">
            <w:pPr>
              <w:rPr>
                <w:color w:val="000000"/>
                <w:sz w:val="22"/>
                <w:szCs w:val="22"/>
              </w:rPr>
            </w:pPr>
            <w:r w:rsidRPr="00D77C6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6DCE" w14:textId="77777777" w:rsidR="0062141B" w:rsidRPr="00D77C66" w:rsidRDefault="0062141B" w:rsidP="00966D0C">
            <w:pPr>
              <w:rPr>
                <w:color w:val="000000"/>
                <w:sz w:val="22"/>
                <w:szCs w:val="22"/>
              </w:rPr>
            </w:pPr>
            <w:r w:rsidRPr="00D77C66">
              <w:rPr>
                <w:color w:val="000000"/>
                <w:sz w:val="22"/>
                <w:szCs w:val="22"/>
              </w:rPr>
              <w:t>II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2392C" w14:textId="77777777" w:rsidR="0062141B" w:rsidRPr="00D77C66" w:rsidRDefault="0062141B" w:rsidP="00966D0C">
            <w:pPr>
              <w:rPr>
                <w:color w:val="000000"/>
                <w:sz w:val="22"/>
                <w:szCs w:val="22"/>
              </w:rPr>
            </w:pPr>
            <w:r w:rsidRPr="00D77C66">
              <w:rPr>
                <w:color w:val="000000"/>
                <w:sz w:val="22"/>
                <w:szCs w:val="22"/>
              </w:rPr>
              <w:t>0.643</w:t>
            </w:r>
          </w:p>
        </w:tc>
      </w:tr>
      <w:tr w:rsidR="0062141B" w:rsidRPr="00D77C66" w14:paraId="647537B3" w14:textId="77777777" w:rsidTr="00966D0C">
        <w:trPr>
          <w:trHeight w:val="31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52488" w14:textId="77777777" w:rsidR="0062141B" w:rsidRPr="00D77C66" w:rsidRDefault="0062141B" w:rsidP="00966D0C">
            <w:pPr>
              <w:rPr>
                <w:color w:val="000000"/>
                <w:sz w:val="22"/>
                <w:szCs w:val="22"/>
              </w:rPr>
            </w:pPr>
            <w:r w:rsidRPr="00D77C6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7698C" w14:textId="77777777" w:rsidR="0062141B" w:rsidRPr="00D77C66" w:rsidRDefault="0062141B" w:rsidP="00966D0C">
            <w:pPr>
              <w:rPr>
                <w:color w:val="000000"/>
                <w:sz w:val="22"/>
                <w:szCs w:val="22"/>
              </w:rPr>
            </w:pPr>
            <w:r w:rsidRPr="00D77C66">
              <w:rPr>
                <w:color w:val="000000"/>
                <w:sz w:val="22"/>
                <w:szCs w:val="22"/>
              </w:rPr>
              <w:t>ES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E851" w14:textId="77777777" w:rsidR="0062141B" w:rsidRPr="00D77C66" w:rsidRDefault="0062141B" w:rsidP="00966D0C">
            <w:pPr>
              <w:rPr>
                <w:color w:val="000000"/>
                <w:sz w:val="22"/>
                <w:szCs w:val="22"/>
              </w:rPr>
            </w:pPr>
            <w:r w:rsidRPr="00D77C66">
              <w:rPr>
                <w:color w:val="000000"/>
                <w:sz w:val="22"/>
                <w:szCs w:val="22"/>
              </w:rPr>
              <w:t>0.429</w:t>
            </w:r>
          </w:p>
        </w:tc>
      </w:tr>
      <w:tr w:rsidR="0062141B" w:rsidRPr="00D77C66" w14:paraId="4DB7F16D" w14:textId="77777777" w:rsidTr="00966D0C">
        <w:trPr>
          <w:trHeight w:val="31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6CAC8" w14:textId="77777777" w:rsidR="0062141B" w:rsidRPr="00D77C66" w:rsidRDefault="0062141B" w:rsidP="00966D0C">
            <w:pPr>
              <w:rPr>
                <w:color w:val="000000"/>
                <w:sz w:val="22"/>
                <w:szCs w:val="22"/>
              </w:rPr>
            </w:pPr>
            <w:r w:rsidRPr="00D77C6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450E" w14:textId="77777777" w:rsidR="0062141B" w:rsidRPr="00D77C66" w:rsidRDefault="0062141B" w:rsidP="00966D0C">
            <w:pPr>
              <w:rPr>
                <w:color w:val="000000"/>
                <w:sz w:val="22"/>
                <w:szCs w:val="22"/>
              </w:rPr>
            </w:pPr>
            <w:r w:rsidRPr="00D77C66">
              <w:rPr>
                <w:color w:val="000000"/>
                <w:sz w:val="22"/>
                <w:szCs w:val="22"/>
              </w:rPr>
              <w:t>DI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C013A" w14:textId="77777777" w:rsidR="0062141B" w:rsidRPr="00D77C66" w:rsidRDefault="0062141B" w:rsidP="00966D0C">
            <w:pPr>
              <w:rPr>
                <w:color w:val="000000"/>
                <w:sz w:val="22"/>
                <w:szCs w:val="22"/>
              </w:rPr>
            </w:pPr>
            <w:r w:rsidRPr="00D77C66">
              <w:rPr>
                <w:color w:val="000000"/>
                <w:sz w:val="22"/>
                <w:szCs w:val="22"/>
              </w:rPr>
              <w:t>0.555</w:t>
            </w:r>
          </w:p>
        </w:tc>
      </w:tr>
      <w:tr w:rsidR="0062141B" w:rsidRPr="00D77C66" w14:paraId="25323AC9" w14:textId="77777777" w:rsidTr="00966D0C">
        <w:trPr>
          <w:trHeight w:val="31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B6E5" w14:textId="77777777" w:rsidR="0062141B" w:rsidRPr="00D77C66" w:rsidRDefault="0062141B" w:rsidP="00966D0C">
            <w:pPr>
              <w:rPr>
                <w:color w:val="000000"/>
                <w:sz w:val="22"/>
                <w:szCs w:val="22"/>
              </w:rPr>
            </w:pPr>
            <w:r w:rsidRPr="00D77C66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2FED" w14:textId="77777777" w:rsidR="0062141B" w:rsidRPr="00D77C66" w:rsidRDefault="0062141B" w:rsidP="00966D0C">
            <w:pPr>
              <w:rPr>
                <w:color w:val="000000"/>
                <w:sz w:val="22"/>
                <w:szCs w:val="22"/>
              </w:rPr>
            </w:pPr>
            <w:r w:rsidRPr="00D77C66">
              <w:rPr>
                <w:color w:val="000000"/>
                <w:sz w:val="22"/>
                <w:szCs w:val="22"/>
              </w:rPr>
              <w:t>CI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994E7" w14:textId="77777777" w:rsidR="0062141B" w:rsidRPr="00D77C66" w:rsidRDefault="0062141B" w:rsidP="00966D0C">
            <w:pPr>
              <w:rPr>
                <w:color w:val="000000"/>
                <w:sz w:val="22"/>
                <w:szCs w:val="22"/>
              </w:rPr>
            </w:pPr>
            <w:r w:rsidRPr="00D77C66">
              <w:rPr>
                <w:color w:val="000000"/>
                <w:sz w:val="22"/>
                <w:szCs w:val="22"/>
              </w:rPr>
              <w:t>0</w:t>
            </w:r>
          </w:p>
        </w:tc>
      </w:tr>
      <w:tr w:rsidR="0062141B" w:rsidRPr="00D77C66" w14:paraId="67773648" w14:textId="77777777" w:rsidTr="00966D0C">
        <w:trPr>
          <w:trHeight w:val="31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5F4D5" w14:textId="77777777" w:rsidR="0062141B" w:rsidRPr="00D77C66" w:rsidRDefault="0062141B" w:rsidP="00966D0C">
            <w:pPr>
              <w:rPr>
                <w:color w:val="000000"/>
                <w:sz w:val="22"/>
                <w:szCs w:val="22"/>
              </w:rPr>
            </w:pPr>
            <w:r w:rsidRPr="00D77C66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519D" w14:textId="77777777" w:rsidR="0062141B" w:rsidRPr="00D77C66" w:rsidRDefault="0062141B" w:rsidP="00966D0C">
            <w:pPr>
              <w:rPr>
                <w:color w:val="000000"/>
                <w:sz w:val="22"/>
                <w:szCs w:val="22"/>
              </w:rPr>
            </w:pPr>
            <w:r w:rsidRPr="00D77C66">
              <w:rPr>
                <w:color w:val="000000"/>
                <w:sz w:val="22"/>
                <w:szCs w:val="22"/>
              </w:rPr>
              <w:t>EI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E3C0" w14:textId="77777777" w:rsidR="0062141B" w:rsidRPr="00D77C66" w:rsidRDefault="0062141B" w:rsidP="00966D0C">
            <w:pPr>
              <w:rPr>
                <w:color w:val="000000"/>
                <w:sz w:val="22"/>
                <w:szCs w:val="22"/>
              </w:rPr>
            </w:pPr>
            <w:r w:rsidRPr="00D77C66">
              <w:rPr>
                <w:color w:val="000000"/>
                <w:sz w:val="22"/>
                <w:szCs w:val="22"/>
              </w:rPr>
              <w:t>0.6</w:t>
            </w:r>
          </w:p>
        </w:tc>
      </w:tr>
      <w:tr w:rsidR="0062141B" w:rsidRPr="00D77C66" w14:paraId="4360FE78" w14:textId="77777777" w:rsidTr="00966D0C">
        <w:trPr>
          <w:trHeight w:val="31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59F8" w14:textId="77777777" w:rsidR="0062141B" w:rsidRPr="00D77C66" w:rsidRDefault="0062141B" w:rsidP="00966D0C">
            <w:pPr>
              <w:rPr>
                <w:color w:val="000000"/>
                <w:sz w:val="22"/>
                <w:szCs w:val="22"/>
              </w:rPr>
            </w:pPr>
            <w:r w:rsidRPr="00D77C6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7BEE" w14:textId="77777777" w:rsidR="0062141B" w:rsidRPr="00D77C66" w:rsidRDefault="0062141B" w:rsidP="00966D0C">
            <w:pPr>
              <w:rPr>
                <w:color w:val="000000"/>
                <w:sz w:val="22"/>
                <w:szCs w:val="22"/>
              </w:rPr>
            </w:pPr>
            <w:r w:rsidRPr="00D77C66">
              <w:rPr>
                <w:color w:val="000000"/>
                <w:sz w:val="22"/>
                <w:szCs w:val="22"/>
              </w:rPr>
              <w:t>PO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0FE19" w14:textId="77777777" w:rsidR="0062141B" w:rsidRPr="00D77C66" w:rsidRDefault="0062141B" w:rsidP="00966D0C">
            <w:pPr>
              <w:rPr>
                <w:color w:val="000000"/>
                <w:sz w:val="22"/>
                <w:szCs w:val="22"/>
              </w:rPr>
            </w:pPr>
            <w:r w:rsidRPr="00D77C66">
              <w:rPr>
                <w:color w:val="000000"/>
                <w:sz w:val="22"/>
                <w:szCs w:val="22"/>
              </w:rPr>
              <w:t>0.695</w:t>
            </w:r>
          </w:p>
        </w:tc>
      </w:tr>
      <w:tr w:rsidR="0062141B" w:rsidRPr="00D77C66" w14:paraId="6AA47DD6" w14:textId="77777777" w:rsidTr="00966D0C">
        <w:trPr>
          <w:trHeight w:val="31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15F6" w14:textId="77777777" w:rsidR="0062141B" w:rsidRPr="00D77C66" w:rsidRDefault="0062141B" w:rsidP="00966D0C">
            <w:pPr>
              <w:rPr>
                <w:color w:val="000000"/>
                <w:sz w:val="22"/>
                <w:szCs w:val="22"/>
              </w:rPr>
            </w:pPr>
            <w:r w:rsidRPr="00D77C6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6C71" w14:textId="77777777" w:rsidR="0062141B" w:rsidRPr="00D77C66" w:rsidRDefault="0062141B" w:rsidP="00966D0C">
            <w:pPr>
              <w:rPr>
                <w:color w:val="000000"/>
                <w:sz w:val="22"/>
                <w:szCs w:val="22"/>
              </w:rPr>
            </w:pPr>
            <w:r w:rsidRPr="00D77C66">
              <w:rPr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ED815" w14:textId="77777777" w:rsidR="0062141B" w:rsidRPr="00D77C66" w:rsidRDefault="0062141B" w:rsidP="00966D0C">
            <w:pPr>
              <w:rPr>
                <w:color w:val="000000"/>
                <w:sz w:val="22"/>
                <w:szCs w:val="22"/>
              </w:rPr>
            </w:pPr>
            <w:r w:rsidRPr="00D77C66">
              <w:rPr>
                <w:color w:val="000000"/>
                <w:sz w:val="22"/>
                <w:szCs w:val="22"/>
              </w:rPr>
              <w:t>0.668</w:t>
            </w:r>
          </w:p>
        </w:tc>
      </w:tr>
      <w:tr w:rsidR="0062141B" w:rsidRPr="00D77C66" w14:paraId="7B12A207" w14:textId="77777777" w:rsidTr="00966D0C">
        <w:trPr>
          <w:trHeight w:val="31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5D46" w14:textId="77777777" w:rsidR="0062141B" w:rsidRPr="00D77C66" w:rsidRDefault="0062141B" w:rsidP="00966D0C">
            <w:pPr>
              <w:rPr>
                <w:color w:val="000000"/>
                <w:sz w:val="22"/>
                <w:szCs w:val="22"/>
              </w:rPr>
            </w:pPr>
            <w:r w:rsidRPr="00D77C6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1ACD" w14:textId="77777777" w:rsidR="0062141B" w:rsidRPr="00D77C66" w:rsidRDefault="0062141B" w:rsidP="00966D0C">
            <w:pPr>
              <w:rPr>
                <w:color w:val="000000"/>
                <w:sz w:val="22"/>
                <w:szCs w:val="22"/>
              </w:rPr>
            </w:pPr>
            <w:r w:rsidRPr="00D77C66">
              <w:rPr>
                <w:color w:val="000000"/>
                <w:sz w:val="22"/>
                <w:szCs w:val="22"/>
              </w:rPr>
              <w:t>COG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7F22F" w14:textId="77777777" w:rsidR="0062141B" w:rsidRPr="00D77C66" w:rsidRDefault="0062141B" w:rsidP="00966D0C">
            <w:pPr>
              <w:rPr>
                <w:color w:val="000000"/>
                <w:sz w:val="22"/>
                <w:szCs w:val="22"/>
              </w:rPr>
            </w:pPr>
            <w:r w:rsidRPr="00D77C66">
              <w:rPr>
                <w:color w:val="000000"/>
                <w:sz w:val="22"/>
                <w:szCs w:val="22"/>
              </w:rPr>
              <w:t>0.698</w:t>
            </w:r>
          </w:p>
        </w:tc>
      </w:tr>
    </w:tbl>
    <w:p w14:paraId="14DEE626" w14:textId="77777777" w:rsidR="0062141B" w:rsidRPr="00D77C66" w:rsidRDefault="0062141B" w:rsidP="0062141B">
      <w:pPr>
        <w:pStyle w:val="NoSpacing"/>
        <w:rPr>
          <w:rFonts w:ascii="Times New Roman" w:hAnsi="Times New Roman"/>
          <w:sz w:val="18"/>
          <w:szCs w:val="18"/>
        </w:rPr>
      </w:pPr>
    </w:p>
    <w:p w14:paraId="4630002B" w14:textId="77777777" w:rsidR="001A25EF" w:rsidRPr="00A13B37" w:rsidRDefault="001A25EF" w:rsidP="001A25EF">
      <w:pPr>
        <w:pStyle w:val="NoSpacing"/>
        <w:rPr>
          <w:rFonts w:asciiTheme="majorHAnsi" w:hAnsiTheme="majorHAnsi" w:cstheme="majorHAnsi"/>
          <w:i/>
          <w:snapToGrid w:val="0"/>
          <w:sz w:val="18"/>
          <w:szCs w:val="18"/>
        </w:rPr>
      </w:pPr>
      <w:r w:rsidRPr="00D77C66">
        <w:rPr>
          <w:rFonts w:ascii="Times New Roman" w:hAnsi="Times New Roman"/>
          <w:sz w:val="18"/>
          <w:szCs w:val="18"/>
        </w:rPr>
        <w:t xml:space="preserve">Note.  Abbreviations: Synesthesia (SYN), altered states of consciousness (ASC), aesthetic nature (AN), imaginative involvement (II), extra sensory perception (ESP), dialogic inner speech (DIS), condensed </w:t>
      </w:r>
      <w:r w:rsidRPr="00D77C66">
        <w:rPr>
          <w:rFonts w:asciiTheme="minorHAnsi" w:hAnsiTheme="minorHAnsi" w:cstheme="minorHAnsi"/>
          <w:bCs/>
          <w:sz w:val="18"/>
          <w:szCs w:val="18"/>
        </w:rPr>
        <w:t>inner speech</w:t>
      </w:r>
      <w:r w:rsidRPr="00D77C66">
        <w:rPr>
          <w:rFonts w:ascii="Times New Roman" w:hAnsi="Times New Roman"/>
          <w:sz w:val="18"/>
          <w:szCs w:val="18"/>
        </w:rPr>
        <w:t xml:space="preserve"> (CIS), evaluative and motivational characteristics (EIS), positive symptoms (POS), negative symptoms (NEG), cognitive disorganization (COG).</w:t>
      </w:r>
    </w:p>
    <w:p w14:paraId="3A834C96" w14:textId="77777777" w:rsidR="008D04BF" w:rsidRDefault="008D04BF"/>
    <w:sectPr w:rsidR="008D04BF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DF0278" w14:textId="77777777" w:rsidR="006C158C" w:rsidRDefault="006C158C" w:rsidP="008D6B79">
      <w:r>
        <w:separator/>
      </w:r>
    </w:p>
  </w:endnote>
  <w:endnote w:type="continuationSeparator" w:id="0">
    <w:p w14:paraId="4C395EB8" w14:textId="77777777" w:rsidR="006C158C" w:rsidRDefault="006C158C" w:rsidP="008D6B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BADAB1" w14:textId="77777777" w:rsidR="006C158C" w:rsidRDefault="006C158C" w:rsidP="008D6B79">
      <w:r>
        <w:separator/>
      </w:r>
    </w:p>
  </w:footnote>
  <w:footnote w:type="continuationSeparator" w:id="0">
    <w:p w14:paraId="13F3B8FE" w14:textId="77777777" w:rsidR="006C158C" w:rsidRDefault="006C158C" w:rsidP="008D6B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3ACCA5" w14:textId="1C111756" w:rsidR="00B628A8" w:rsidRDefault="00B628A8" w:rsidP="00B628A8">
    <w:pPr>
      <w:pStyle w:val="Header"/>
    </w:pPr>
    <w:r w:rsidRPr="0088537E">
      <w:rPr>
        <w:rFonts w:asciiTheme="minorHAnsi" w:hAnsiTheme="minorHAnsi" w:cstheme="minorHAnsi"/>
        <w:sz w:val="18"/>
        <w:szCs w:val="18"/>
      </w:rPr>
      <w:t>ABSORPTION</w:t>
    </w:r>
    <w:r>
      <w:rPr>
        <w:rFonts w:asciiTheme="minorHAnsi" w:hAnsiTheme="minorHAnsi" w:cstheme="minorHAnsi"/>
        <w:sz w:val="18"/>
        <w:szCs w:val="18"/>
      </w:rPr>
      <w:t>,</w:t>
    </w:r>
    <w:r w:rsidRPr="0088537E">
      <w:rPr>
        <w:rFonts w:asciiTheme="minorHAnsi" w:hAnsiTheme="minorHAnsi" w:cstheme="minorHAnsi"/>
        <w:bCs/>
        <w:sz w:val="18"/>
        <w:szCs w:val="18"/>
      </w:rPr>
      <w:t xml:space="preserve"> INNER SPEECH</w:t>
    </w:r>
    <w:r>
      <w:rPr>
        <w:rFonts w:asciiTheme="minorHAnsi" w:hAnsiTheme="minorHAnsi" w:cstheme="minorHAnsi"/>
        <w:bCs/>
        <w:sz w:val="18"/>
        <w:szCs w:val="18"/>
      </w:rPr>
      <w:t>, AND SELF</w:t>
    </w:r>
    <w:r w:rsidRPr="0088537E">
      <w:rPr>
        <w:rFonts w:asciiTheme="minorHAnsi" w:hAnsiTheme="minorHAnsi" w:cstheme="minorHAnsi"/>
        <w:bCs/>
        <w:sz w:val="18"/>
        <w:szCs w:val="18"/>
      </w:rPr>
      <w:t xml:space="preserve"> IN PSYCHOSIS</w:t>
    </w:r>
  </w:p>
  <w:p w14:paraId="43C9B33A" w14:textId="77777777" w:rsidR="008D6B79" w:rsidRDefault="008D6B79">
    <w:pPr>
      <w:pStyle w:val="Header"/>
    </w:pPr>
  </w:p>
  <w:p w14:paraId="2BED9761" w14:textId="77777777" w:rsidR="008D6B79" w:rsidRDefault="008D6B7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41B"/>
    <w:rsid w:val="00015045"/>
    <w:rsid w:val="000A2E1D"/>
    <w:rsid w:val="000D2A09"/>
    <w:rsid w:val="00125226"/>
    <w:rsid w:val="00173840"/>
    <w:rsid w:val="00192355"/>
    <w:rsid w:val="0019292B"/>
    <w:rsid w:val="001A25EF"/>
    <w:rsid w:val="001A6B61"/>
    <w:rsid w:val="001B7668"/>
    <w:rsid w:val="001C2884"/>
    <w:rsid w:val="001F1EFE"/>
    <w:rsid w:val="00262C16"/>
    <w:rsid w:val="00267606"/>
    <w:rsid w:val="002A2B6D"/>
    <w:rsid w:val="00351F13"/>
    <w:rsid w:val="00407E1E"/>
    <w:rsid w:val="00430981"/>
    <w:rsid w:val="004B68C4"/>
    <w:rsid w:val="005332CC"/>
    <w:rsid w:val="00552777"/>
    <w:rsid w:val="005C4638"/>
    <w:rsid w:val="0062141B"/>
    <w:rsid w:val="00655C36"/>
    <w:rsid w:val="006757A6"/>
    <w:rsid w:val="00680669"/>
    <w:rsid w:val="006B1C7A"/>
    <w:rsid w:val="006B1F1C"/>
    <w:rsid w:val="006C158C"/>
    <w:rsid w:val="006C6F2C"/>
    <w:rsid w:val="006F5E7E"/>
    <w:rsid w:val="00704DF9"/>
    <w:rsid w:val="0074672E"/>
    <w:rsid w:val="00785392"/>
    <w:rsid w:val="007942A9"/>
    <w:rsid w:val="00807E60"/>
    <w:rsid w:val="00820855"/>
    <w:rsid w:val="0086376B"/>
    <w:rsid w:val="0089437F"/>
    <w:rsid w:val="008D04BF"/>
    <w:rsid w:val="008D6B79"/>
    <w:rsid w:val="00921AFC"/>
    <w:rsid w:val="009458A4"/>
    <w:rsid w:val="00983E58"/>
    <w:rsid w:val="0099213E"/>
    <w:rsid w:val="009C634A"/>
    <w:rsid w:val="009F51E2"/>
    <w:rsid w:val="00A10732"/>
    <w:rsid w:val="00A512BF"/>
    <w:rsid w:val="00A636B1"/>
    <w:rsid w:val="00A93F0E"/>
    <w:rsid w:val="00AA0A44"/>
    <w:rsid w:val="00AA67D5"/>
    <w:rsid w:val="00AC14DD"/>
    <w:rsid w:val="00AE4975"/>
    <w:rsid w:val="00B628A8"/>
    <w:rsid w:val="00BD3E22"/>
    <w:rsid w:val="00BD7F3E"/>
    <w:rsid w:val="00C44478"/>
    <w:rsid w:val="00C54BDF"/>
    <w:rsid w:val="00C76BDF"/>
    <w:rsid w:val="00C83A76"/>
    <w:rsid w:val="00CE1C6D"/>
    <w:rsid w:val="00D672CE"/>
    <w:rsid w:val="00D77C66"/>
    <w:rsid w:val="00DD5332"/>
    <w:rsid w:val="00DD72C4"/>
    <w:rsid w:val="00E26FAF"/>
    <w:rsid w:val="00E946D5"/>
    <w:rsid w:val="00E95E63"/>
    <w:rsid w:val="00EA30E8"/>
    <w:rsid w:val="00EC4D4A"/>
    <w:rsid w:val="00F62BB8"/>
    <w:rsid w:val="00F91438"/>
    <w:rsid w:val="00FA200D"/>
    <w:rsid w:val="00FE6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187DB"/>
  <w15:docId w15:val="{697519D6-0539-4895-B57F-12A2CA7B6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4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2141B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62141B"/>
    <w:rPr>
      <w:rFonts w:ascii="Calibri" w:eastAsia="Times New Roman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8D6B7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6B7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D6B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6B79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B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B79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ise rosen</dc:creator>
  <cp:lastModifiedBy>Rosen, Cherise</cp:lastModifiedBy>
  <cp:revision>2</cp:revision>
  <dcterms:created xsi:type="dcterms:W3CDTF">2021-04-25T16:00:00Z</dcterms:created>
  <dcterms:modified xsi:type="dcterms:W3CDTF">2021-04-25T16:00:00Z</dcterms:modified>
</cp:coreProperties>
</file>